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13DD2" w14:textId="77777777" w:rsidR="0086548F" w:rsidRDefault="0086548F" w:rsidP="0086548F">
      <w:pPr>
        <w:spacing w:line="240" w:lineRule="auto"/>
        <w:rPr>
          <w:b/>
          <w:szCs w:val="20"/>
          <w:lang w:val="en-GB"/>
        </w:rPr>
      </w:pPr>
      <w:r w:rsidRPr="00B61E76">
        <w:rPr>
          <w:b/>
          <w:bCs/>
          <w:szCs w:val="20"/>
          <w:lang w:val="en-GB"/>
        </w:rPr>
        <w:t>S</w:t>
      </w:r>
      <w:r>
        <w:rPr>
          <w:b/>
          <w:bCs/>
          <w:szCs w:val="20"/>
          <w:lang w:val="en-GB"/>
        </w:rPr>
        <w:t>5</w:t>
      </w:r>
      <w:r w:rsidRPr="00B61E76">
        <w:rPr>
          <w:b/>
          <w:bCs/>
          <w:szCs w:val="20"/>
          <w:lang w:val="en-GB"/>
        </w:rPr>
        <w:t xml:space="preserve"> Table. Pairwise correlations between age, </w:t>
      </w:r>
      <w:r>
        <w:rPr>
          <w:b/>
          <w:bCs/>
          <w:szCs w:val="20"/>
          <w:lang w:val="en-GB"/>
        </w:rPr>
        <w:t>T2D risk</w:t>
      </w:r>
      <w:r w:rsidRPr="00B61E76">
        <w:rPr>
          <w:b/>
          <w:bCs/>
          <w:szCs w:val="20"/>
          <w:lang w:val="en-GB"/>
        </w:rPr>
        <w:t xml:space="preserve"> and </w:t>
      </w:r>
      <w:r w:rsidRPr="00992D24">
        <w:rPr>
          <w:rFonts w:cs="Times New Roman"/>
          <w:b/>
          <w:lang w:val="en-GB"/>
        </w:rPr>
        <w:t>self-rated health, self-rated mental health, depressive symptoms, anxiety symptoms and among people without diabetes</w:t>
      </w:r>
      <w:r w:rsidRPr="00B61E76">
        <w:rPr>
          <w:b/>
          <w:szCs w:val="20"/>
          <w:lang w:val="en-GB"/>
        </w:rPr>
        <w:t xml:space="preserve"> (n=4,909)</w:t>
      </w:r>
    </w:p>
    <w:tbl>
      <w:tblPr>
        <w:tblW w:w="13750" w:type="dxa"/>
        <w:tblBorders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417"/>
        <w:gridCol w:w="1843"/>
        <w:gridCol w:w="1984"/>
        <w:gridCol w:w="1275"/>
        <w:gridCol w:w="1135"/>
        <w:gridCol w:w="142"/>
        <w:gridCol w:w="709"/>
      </w:tblGrid>
      <w:tr w:rsidR="004E4836" w:rsidRPr="0086548F" w14:paraId="7B333B22" w14:textId="77777777" w:rsidTr="00877314">
        <w:trPr>
          <w:trHeight w:val="591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9F5BC9" w14:textId="77777777" w:rsidR="004E4836" w:rsidRPr="0086548F" w:rsidRDefault="004E4836" w:rsidP="00286ABD">
            <w:pPr>
              <w:spacing w:line="240" w:lineRule="auto"/>
              <w:rPr>
                <w:lang w:val="en-GB"/>
              </w:rPr>
            </w:pPr>
            <w:bookmarkStart w:id="0" w:name="_Hlk171929056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912DB3" w14:textId="77777777" w:rsidR="004E4836" w:rsidRPr="0086548F" w:rsidRDefault="004E4836" w:rsidP="00286ABD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>T2D risk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B92F348" w14:textId="77777777" w:rsidR="004E4836" w:rsidRPr="0086548F" w:rsidRDefault="004E4836" w:rsidP="00286ABD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>Very good/good self-rated health (SRH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8C0764" w14:textId="77777777" w:rsidR="004E4836" w:rsidRPr="0086548F" w:rsidRDefault="004E4836" w:rsidP="00286ABD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>Excellent/very good self-rated mental health (SRMH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047972" w14:textId="77777777" w:rsidR="004E4836" w:rsidRPr="0086548F" w:rsidRDefault="004E4836" w:rsidP="00286ABD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>Depressive symptoms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B3D665" w14:textId="77777777" w:rsidR="004E4836" w:rsidRPr="0086548F" w:rsidRDefault="004E4836" w:rsidP="00286ABD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>Anxiety symptom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349B37" w14:textId="77777777" w:rsidR="004E4836" w:rsidRPr="0086548F" w:rsidRDefault="0040379F" w:rsidP="00286ABD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 xml:space="preserve">Age </w:t>
            </w:r>
          </w:p>
        </w:tc>
      </w:tr>
      <w:tr w:rsidR="004E4836" w:rsidRPr="0086548F" w14:paraId="43ABADA5" w14:textId="77777777" w:rsidTr="00877314">
        <w:trPr>
          <w:trHeight w:val="216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70835B" w14:textId="77777777" w:rsidR="004E4836" w:rsidRPr="0086548F" w:rsidRDefault="002C0931" w:rsidP="00286ABD">
            <w:pPr>
              <w:spacing w:line="240" w:lineRule="auto"/>
              <w:rPr>
                <w:lang w:val="en-GB"/>
              </w:rPr>
            </w:pPr>
            <w:r w:rsidRPr="0086548F">
              <w:rPr>
                <w:b/>
                <w:lang w:val="en-GB"/>
              </w:rPr>
              <w:t>T2D risk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6C2B93" w14:textId="77777777" w:rsidR="004E4836" w:rsidRPr="0086548F" w:rsidRDefault="00984A56" w:rsidP="00286ABD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1.00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D0876E" w14:textId="77777777" w:rsidR="004E4836" w:rsidRPr="0086548F" w:rsidRDefault="004E4836" w:rsidP="00286ABD">
            <w:pPr>
              <w:spacing w:line="240" w:lineRule="auto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E88FC8" w14:textId="77777777" w:rsidR="004E4836" w:rsidRPr="0086548F" w:rsidRDefault="004E4836" w:rsidP="00286ABD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E0B934" w14:textId="77777777" w:rsidR="004E4836" w:rsidRPr="0086548F" w:rsidRDefault="004E4836" w:rsidP="00286ABD">
            <w:pPr>
              <w:spacing w:line="240" w:lineRule="auto"/>
              <w:rPr>
                <w:lang w:val="en-GB"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2E0004" w14:textId="77777777" w:rsidR="004E4836" w:rsidRPr="0086548F" w:rsidRDefault="004E4836" w:rsidP="00286ABD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C38AAC" w14:textId="77777777" w:rsidR="004E4836" w:rsidRPr="0086548F" w:rsidRDefault="004E4836" w:rsidP="00286ABD">
            <w:pPr>
              <w:spacing w:line="240" w:lineRule="auto"/>
              <w:rPr>
                <w:highlight w:val="yellow"/>
                <w:lang w:val="en-GB"/>
              </w:rPr>
            </w:pPr>
          </w:p>
        </w:tc>
      </w:tr>
      <w:tr w:rsidR="002C0931" w:rsidRPr="0086548F" w14:paraId="432A59BD" w14:textId="77777777" w:rsidTr="00877314">
        <w:trPr>
          <w:trHeight w:val="278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360C11" w14:textId="77777777" w:rsidR="002C0931" w:rsidRPr="0086548F" w:rsidRDefault="002C0931" w:rsidP="00752550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>Very good/good self-rated health (SRH</w:t>
            </w:r>
            <w:r w:rsidR="00984A56" w:rsidRPr="0086548F">
              <w:rPr>
                <w:b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79B20F" w14:textId="77777777" w:rsidR="002C0931" w:rsidRPr="0086548F" w:rsidRDefault="00984A56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-0.292</w:t>
            </w:r>
            <w:r w:rsidR="00D215F6" w:rsidRPr="0086548F">
              <w:rPr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B0A0AC" w14:textId="77777777" w:rsidR="002C0931" w:rsidRPr="0086548F" w:rsidRDefault="0001148C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1.000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10BB4E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EE6A7D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781E5E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31D7A2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</w:tr>
      <w:tr w:rsidR="002C0931" w:rsidRPr="0086548F" w14:paraId="0EEF8917" w14:textId="77777777" w:rsidTr="00877314">
        <w:trPr>
          <w:trHeight w:val="29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81898A" w14:textId="77777777" w:rsidR="002C0931" w:rsidRPr="0086548F" w:rsidRDefault="002C0931" w:rsidP="00752550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>Excellent/very good self-rated mental health (SRMH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864541" w14:textId="77777777" w:rsidR="002C0931" w:rsidRPr="0086548F" w:rsidRDefault="00DA2613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 xml:space="preserve">-0.137* 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1BAB74" w14:textId="77777777" w:rsidR="002C0931" w:rsidRPr="0086548F" w:rsidRDefault="00DA2613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0.31</w:t>
            </w:r>
            <w:r w:rsidR="006A68EA" w:rsidRPr="0086548F">
              <w:rPr>
                <w:lang w:val="en-GB"/>
              </w:rPr>
              <w:t>7</w:t>
            </w:r>
            <w:r w:rsidRPr="0086548F">
              <w:rPr>
                <w:lang w:val="en-GB"/>
              </w:rPr>
              <w:t xml:space="preserve">* 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8D36A3" w14:textId="77777777" w:rsidR="002C0931" w:rsidRPr="0086548F" w:rsidRDefault="00DA2613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1.00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75FF94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DAC4FB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C3A074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</w:tr>
      <w:tr w:rsidR="002C0931" w:rsidRPr="0086548F" w14:paraId="6BB1AB29" w14:textId="77777777" w:rsidTr="00877314">
        <w:trPr>
          <w:trHeight w:val="29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E0023A" w14:textId="77777777" w:rsidR="002C0931" w:rsidRPr="0086548F" w:rsidRDefault="002C0931" w:rsidP="00752550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>Depressive symptom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C25FF6" w14:textId="77777777" w:rsidR="002C0931" w:rsidRPr="0086548F" w:rsidRDefault="00A83733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 xml:space="preserve">0.068*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E821A0" w14:textId="77777777" w:rsidR="002C0931" w:rsidRPr="0086548F" w:rsidRDefault="00A83733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-0.280*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5EFF59" w14:textId="77777777" w:rsidR="002C0931" w:rsidRPr="0086548F" w:rsidRDefault="00A83733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 xml:space="preserve">-0.270* 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76B580" w14:textId="77777777" w:rsidR="002C0931" w:rsidRPr="0086548F" w:rsidRDefault="00A83733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1.000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1DC3DE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F009B8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</w:tr>
      <w:tr w:rsidR="002C0931" w:rsidRPr="0086548F" w14:paraId="5E597107" w14:textId="77777777" w:rsidTr="00877314">
        <w:trPr>
          <w:trHeight w:val="29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842EB0" w14:textId="77777777" w:rsidR="002C0931" w:rsidRPr="0086548F" w:rsidRDefault="002C0931" w:rsidP="00752550">
            <w:pPr>
              <w:spacing w:line="240" w:lineRule="auto"/>
              <w:rPr>
                <w:b/>
                <w:lang w:val="en-GB"/>
              </w:rPr>
            </w:pPr>
            <w:bookmarkStart w:id="1" w:name="_Hlk207812160"/>
            <w:r w:rsidRPr="0086548F">
              <w:rPr>
                <w:b/>
                <w:lang w:val="en-GB"/>
              </w:rPr>
              <w:t>Anxiety symptom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FFEEE1" w14:textId="77777777" w:rsidR="002C0931" w:rsidRPr="0086548F" w:rsidRDefault="0061349A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 xml:space="preserve">0.047*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7BF883" w14:textId="77777777" w:rsidR="002C0931" w:rsidRPr="0086548F" w:rsidRDefault="0061349A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-0.25</w:t>
            </w:r>
            <w:r w:rsidR="004D4852" w:rsidRPr="0086548F">
              <w:rPr>
                <w:lang w:val="en-GB"/>
              </w:rPr>
              <w:t>8</w:t>
            </w:r>
            <w:r w:rsidRPr="0086548F">
              <w:rPr>
                <w:lang w:val="en-GB"/>
              </w:rPr>
              <w:t xml:space="preserve">* 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F9C46E" w14:textId="77777777" w:rsidR="002C0931" w:rsidRPr="0086548F" w:rsidRDefault="0061349A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-0.256*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F1A020" w14:textId="77777777" w:rsidR="002C0931" w:rsidRPr="0086548F" w:rsidRDefault="0061349A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 xml:space="preserve">0.482*  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98E89B" w14:textId="77777777" w:rsidR="002C0931" w:rsidRPr="0086548F" w:rsidRDefault="0061349A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1.000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205B3F" w14:textId="77777777" w:rsidR="002C0931" w:rsidRPr="0086548F" w:rsidRDefault="002C0931" w:rsidP="00752550">
            <w:pPr>
              <w:spacing w:line="240" w:lineRule="auto"/>
              <w:rPr>
                <w:lang w:val="en-GB"/>
              </w:rPr>
            </w:pPr>
          </w:p>
        </w:tc>
      </w:tr>
      <w:bookmarkEnd w:id="1"/>
      <w:tr w:rsidR="004E4836" w:rsidRPr="0086548F" w14:paraId="45389E35" w14:textId="77777777" w:rsidTr="00877314">
        <w:trPr>
          <w:trHeight w:val="29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90AEC" w14:textId="77777777" w:rsidR="004E4836" w:rsidRPr="0086548F" w:rsidRDefault="004E4836" w:rsidP="00752550">
            <w:pPr>
              <w:spacing w:line="240" w:lineRule="auto"/>
              <w:rPr>
                <w:b/>
                <w:lang w:val="en-GB"/>
              </w:rPr>
            </w:pPr>
            <w:r w:rsidRPr="0086548F">
              <w:rPr>
                <w:b/>
                <w:lang w:val="en-GB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150002" w14:textId="77777777" w:rsidR="004E4836" w:rsidRPr="0086548F" w:rsidRDefault="004E4836" w:rsidP="00752550">
            <w:pPr>
              <w:spacing w:line="240" w:lineRule="auto"/>
              <w:rPr>
                <w:lang w:val="en-GB"/>
              </w:rPr>
            </w:pPr>
            <w:bookmarkStart w:id="2" w:name="_Hlk207812137"/>
            <w:r w:rsidRPr="0086548F">
              <w:rPr>
                <w:lang w:val="en-GB"/>
              </w:rPr>
              <w:t>0.619*</w:t>
            </w:r>
            <w:bookmarkEnd w:id="2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AE4BBC" w14:textId="77777777" w:rsidR="004E4836" w:rsidRPr="0086548F" w:rsidRDefault="004E4836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-0.256*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9C1A46" w14:textId="77777777" w:rsidR="004E4836" w:rsidRPr="0086548F" w:rsidRDefault="004E4836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-0.095*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A8EB5C" w14:textId="77777777" w:rsidR="004E4836" w:rsidRPr="0086548F" w:rsidRDefault="004E4836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-0.05</w:t>
            </w:r>
            <w:r w:rsidR="0001148C" w:rsidRPr="0086548F">
              <w:rPr>
                <w:lang w:val="en-GB"/>
              </w:rPr>
              <w:t>5</w:t>
            </w:r>
            <w:r w:rsidRPr="0086548F">
              <w:rPr>
                <w:lang w:val="en-GB"/>
              </w:rPr>
              <w:t>*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5A12E4" w14:textId="77777777" w:rsidR="004E4836" w:rsidRPr="0086548F" w:rsidRDefault="004E4836" w:rsidP="00752550">
            <w:pPr>
              <w:spacing w:line="240" w:lineRule="auto"/>
              <w:rPr>
                <w:lang w:val="en-GB"/>
              </w:rPr>
            </w:pPr>
            <w:bookmarkStart w:id="3" w:name="_Hlk207812173"/>
            <w:r w:rsidRPr="0086548F">
              <w:rPr>
                <w:lang w:val="en-GB"/>
              </w:rPr>
              <w:t>-0.059*</w:t>
            </w:r>
            <w:bookmarkEnd w:id="3"/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93B94D" w14:textId="77777777" w:rsidR="004E4836" w:rsidRPr="0086548F" w:rsidRDefault="0040379F" w:rsidP="00752550">
            <w:pPr>
              <w:spacing w:line="240" w:lineRule="auto"/>
              <w:rPr>
                <w:lang w:val="en-GB"/>
              </w:rPr>
            </w:pPr>
            <w:r w:rsidRPr="0086548F">
              <w:rPr>
                <w:lang w:val="en-GB"/>
              </w:rPr>
              <w:t>1.000</w:t>
            </w:r>
          </w:p>
        </w:tc>
      </w:tr>
    </w:tbl>
    <w:bookmarkEnd w:id="0"/>
    <w:p w14:paraId="1B5DAC2F" w14:textId="77777777" w:rsidR="0086548F" w:rsidRDefault="0086548F" w:rsidP="0086548F">
      <w:pPr>
        <w:spacing w:line="240" w:lineRule="auto"/>
        <w:rPr>
          <w:lang w:val="en-GB"/>
        </w:rPr>
      </w:pPr>
      <w:r>
        <w:rPr>
          <w:lang w:val="en-GB"/>
        </w:rPr>
        <w:t>*p&lt;0.05</w:t>
      </w:r>
    </w:p>
    <w:p w14:paraId="73A3488F" w14:textId="24D855AB" w:rsidR="0086548F" w:rsidRPr="00CC55AD" w:rsidRDefault="0086548F" w:rsidP="0086548F">
      <w:pPr>
        <w:spacing w:line="240" w:lineRule="auto"/>
        <w:rPr>
          <w:lang w:val="en-GB"/>
        </w:rPr>
      </w:pPr>
      <w:r w:rsidRPr="00B61E76">
        <w:rPr>
          <w:lang w:val="en-GB"/>
        </w:rPr>
        <w:t xml:space="preserve">Missing values: self-rated health (n=1), self-rated mental health (n=12), depressive symptoms (n=80), anxiety symptoms (n=60), educational level (n=12), </w:t>
      </w:r>
      <w:r w:rsidR="005469F6">
        <w:rPr>
          <w:lang w:val="en-GB"/>
        </w:rPr>
        <w:br/>
      </w:r>
      <w:bookmarkStart w:id="4" w:name="_GoBack"/>
      <w:bookmarkEnd w:id="4"/>
      <w:r w:rsidRPr="00B61E76">
        <w:rPr>
          <w:lang w:val="en-GB"/>
        </w:rPr>
        <w:t>living alone (n=8) and social support (n=130)</w:t>
      </w:r>
    </w:p>
    <w:p w14:paraId="283DF478" w14:textId="77777777" w:rsidR="00B742FC" w:rsidRPr="00B742FC" w:rsidRDefault="00B742FC" w:rsidP="004E4836">
      <w:pPr>
        <w:spacing w:line="240" w:lineRule="auto"/>
        <w:rPr>
          <w:lang w:val="en-GB"/>
        </w:rPr>
      </w:pPr>
    </w:p>
    <w:sectPr w:rsidR="00B742FC" w:rsidRPr="00B742FC" w:rsidSect="00D906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C6"/>
    <w:rsid w:val="0001148C"/>
    <w:rsid w:val="0008101F"/>
    <w:rsid w:val="00124361"/>
    <w:rsid w:val="001F422E"/>
    <w:rsid w:val="00201E0E"/>
    <w:rsid w:val="002052ED"/>
    <w:rsid w:val="00206FA2"/>
    <w:rsid w:val="002532B4"/>
    <w:rsid w:val="002C0931"/>
    <w:rsid w:val="00361781"/>
    <w:rsid w:val="0040379F"/>
    <w:rsid w:val="00427E32"/>
    <w:rsid w:val="00434125"/>
    <w:rsid w:val="004B306E"/>
    <w:rsid w:val="004D4852"/>
    <w:rsid w:val="004E4836"/>
    <w:rsid w:val="005469F6"/>
    <w:rsid w:val="0061349A"/>
    <w:rsid w:val="006A68EA"/>
    <w:rsid w:val="00752550"/>
    <w:rsid w:val="007A7DD8"/>
    <w:rsid w:val="007F7EB4"/>
    <w:rsid w:val="0086548F"/>
    <w:rsid w:val="00877314"/>
    <w:rsid w:val="008E5EC2"/>
    <w:rsid w:val="009570A9"/>
    <w:rsid w:val="00984A56"/>
    <w:rsid w:val="00990F41"/>
    <w:rsid w:val="00A83733"/>
    <w:rsid w:val="00AD1B4F"/>
    <w:rsid w:val="00B06EC6"/>
    <w:rsid w:val="00B10795"/>
    <w:rsid w:val="00B311FC"/>
    <w:rsid w:val="00B742FC"/>
    <w:rsid w:val="00C31440"/>
    <w:rsid w:val="00CE1212"/>
    <w:rsid w:val="00D215F6"/>
    <w:rsid w:val="00D90652"/>
    <w:rsid w:val="00DA2613"/>
    <w:rsid w:val="00EE60C2"/>
    <w:rsid w:val="00F7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7D5C8"/>
  <w15:chartTrackingRefBased/>
  <w15:docId w15:val="{31E2172A-8999-48BE-A6D0-4DF1ECE9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06EC6"/>
    <w:pPr>
      <w:spacing w:after="120" w:line="48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06EC6"/>
    <w:pPr>
      <w:spacing w:after="200"/>
    </w:pPr>
    <w:rPr>
      <w:b/>
      <w:iCs/>
      <w:sz w:val="18"/>
      <w:szCs w:val="18"/>
    </w:rPr>
  </w:style>
  <w:style w:type="character" w:styleId="Fett">
    <w:name w:val="Strong"/>
    <w:basedOn w:val="Absatz-Standardschriftart"/>
    <w:uiPriority w:val="22"/>
    <w:qFormat/>
    <w:rsid w:val="00434125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60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E60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E60C2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60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60C2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6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60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erdt, Laura</dc:creator>
  <cp:keywords/>
  <dc:description/>
  <cp:lastModifiedBy>Neuperdt, Laura</cp:lastModifiedBy>
  <cp:revision>6</cp:revision>
  <dcterms:created xsi:type="dcterms:W3CDTF">2025-09-26T14:19:00Z</dcterms:created>
  <dcterms:modified xsi:type="dcterms:W3CDTF">2025-09-26T15:30:00Z</dcterms:modified>
</cp:coreProperties>
</file>